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D0DB3" w14:textId="77777777" w:rsidR="00380288" w:rsidRPr="005D7D30" w:rsidRDefault="00380288" w:rsidP="005D7D30">
      <w:pPr>
        <w:spacing w:after="0" w:line="360" w:lineRule="auto"/>
        <w:jc w:val="center"/>
        <w:rPr>
          <w:rFonts w:ascii="Arial" w:hAnsi="Arial" w:cs="Arial"/>
          <w:b/>
          <w:lang w:val="en-GB"/>
        </w:rPr>
      </w:pPr>
      <w:bookmarkStart w:id="0" w:name="_GoBack"/>
      <w:bookmarkEnd w:id="0"/>
      <w:r w:rsidRPr="005D7D30">
        <w:rPr>
          <w:rFonts w:ascii="Arial" w:hAnsi="Arial" w:cs="Arial"/>
          <w:b/>
          <w:lang w:val="en-GB"/>
        </w:rPr>
        <w:t xml:space="preserve">ReadMe File for </w:t>
      </w:r>
      <w:r w:rsidR="009A26B9" w:rsidRPr="005D7D30">
        <w:rPr>
          <w:rFonts w:ascii="Arial" w:hAnsi="Arial" w:cs="Arial"/>
          <w:b/>
          <w:lang w:val="en-GB"/>
        </w:rPr>
        <w:t>SPSS data file</w:t>
      </w:r>
    </w:p>
    <w:p w14:paraId="517378F9" w14:textId="77777777" w:rsidR="00380288" w:rsidRPr="00B050E8" w:rsidRDefault="00380288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55F4C67E" w14:textId="77777777" w:rsidR="00380288" w:rsidRDefault="00380288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The provided </w:t>
      </w:r>
      <w:r w:rsidR="00B050E8" w:rsidRPr="00B050E8">
        <w:rPr>
          <w:rFonts w:ascii="Arial" w:hAnsi="Arial" w:cs="Arial"/>
          <w:lang w:val="en-GB"/>
        </w:rPr>
        <w:t>SPSS data file</w:t>
      </w:r>
      <w:r w:rsidRPr="00B050E8">
        <w:rPr>
          <w:rFonts w:ascii="Arial" w:hAnsi="Arial" w:cs="Arial"/>
          <w:lang w:val="en-GB"/>
        </w:rPr>
        <w:t xml:space="preserve"> represents the data of all variables used for the analysis for the research article </w:t>
      </w:r>
      <w:r w:rsidR="00B050E8" w:rsidRPr="00B050E8">
        <w:rPr>
          <w:rFonts w:ascii="Arial" w:hAnsi="Arial" w:cs="Arial"/>
          <w:lang w:val="en-GB"/>
        </w:rPr>
        <w:t>“</w:t>
      </w:r>
      <w:r w:rsidRPr="00B050E8">
        <w:rPr>
          <w:rFonts w:ascii="Arial" w:hAnsi="Arial" w:cs="Arial"/>
          <w:lang w:val="en-GB"/>
        </w:rPr>
        <w:t>…..</w:t>
      </w:r>
      <w:r w:rsidR="00B050E8" w:rsidRPr="00B050E8">
        <w:rPr>
          <w:rFonts w:ascii="Arial" w:hAnsi="Arial" w:cs="Arial"/>
          <w:lang w:val="en-GB"/>
        </w:rPr>
        <w:t>”</w:t>
      </w:r>
      <w:r w:rsidRPr="00B050E8">
        <w:rPr>
          <w:rFonts w:ascii="Arial" w:hAnsi="Arial" w:cs="Arial"/>
          <w:lang w:val="en-GB"/>
        </w:rPr>
        <w:t xml:space="preserve"> published in </w:t>
      </w:r>
      <w:r w:rsidR="00B050E8" w:rsidRPr="00B050E8">
        <w:rPr>
          <w:rFonts w:ascii="Arial" w:hAnsi="Arial" w:cs="Arial"/>
          <w:lang w:val="en-GB"/>
        </w:rPr>
        <w:t>“</w:t>
      </w:r>
      <w:r w:rsidRPr="00B050E8">
        <w:rPr>
          <w:rFonts w:ascii="Arial" w:hAnsi="Arial" w:cs="Arial"/>
          <w:lang w:val="en-GB"/>
        </w:rPr>
        <w:t>…..</w:t>
      </w:r>
      <w:r w:rsidR="00B050E8" w:rsidRPr="00B050E8">
        <w:rPr>
          <w:rFonts w:ascii="Arial" w:hAnsi="Arial" w:cs="Arial"/>
          <w:lang w:val="en-GB"/>
        </w:rPr>
        <w:t>”</w:t>
      </w:r>
    </w:p>
    <w:p w14:paraId="2A6FA80A" w14:textId="77777777" w:rsidR="004649B6" w:rsidRDefault="004649B6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188E606D" w14:textId="77777777" w:rsidR="004649B6" w:rsidRDefault="004649B6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ata was collected with standardised description sheets. After data collection, data was transferred into excel sheet and then transferred into an SPSS file.</w:t>
      </w:r>
    </w:p>
    <w:p w14:paraId="2915F271" w14:textId="77777777" w:rsidR="00B050E8" w:rsidRPr="00B050E8" w:rsidRDefault="00B050E8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4A029F68" w14:textId="77777777" w:rsidR="00B050E8" w:rsidRPr="00B050E8" w:rsidRDefault="00335F2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The explanations for each variable are provided </w:t>
      </w:r>
      <w:r w:rsidR="00B050E8" w:rsidRPr="00B050E8">
        <w:rPr>
          <w:rFonts w:ascii="Arial" w:hAnsi="Arial" w:cs="Arial"/>
          <w:lang w:val="en-GB"/>
        </w:rPr>
        <w:t>in the article. We also provide a short description in the following.</w:t>
      </w:r>
      <w:r w:rsidR="004649B6">
        <w:rPr>
          <w:rFonts w:ascii="Arial" w:hAnsi="Arial" w:cs="Arial"/>
          <w:lang w:val="en-GB"/>
        </w:rPr>
        <w:t xml:space="preserve"> </w:t>
      </w:r>
      <w:r w:rsidR="00B050E8">
        <w:rPr>
          <w:rFonts w:ascii="Arial" w:hAnsi="Arial" w:cs="Arial"/>
          <w:lang w:val="en-GB"/>
        </w:rPr>
        <w:t>Furthermore, the values for each items are listed for each category.</w:t>
      </w:r>
    </w:p>
    <w:p w14:paraId="61AA481F" w14:textId="77777777" w:rsidR="00E838AF" w:rsidRPr="00B050E8" w:rsidRDefault="00E838AF" w:rsidP="0015546C">
      <w:pPr>
        <w:jc w:val="both"/>
        <w:rPr>
          <w:rFonts w:ascii="Arial" w:hAnsi="Arial" w:cs="Arial"/>
          <w:lang w:val="en-GB"/>
        </w:rPr>
      </w:pPr>
    </w:p>
    <w:p w14:paraId="5C9DCA51" w14:textId="77777777" w:rsidR="00E838AF" w:rsidRPr="005D7D30" w:rsidRDefault="00B050E8" w:rsidP="00B050E8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5D7D30">
        <w:rPr>
          <w:rFonts w:ascii="Arial" w:hAnsi="Arial" w:cs="Arial"/>
          <w:b/>
          <w:lang w:val="en-GB"/>
        </w:rPr>
        <w:t>Explanation of Variables with value meanings:</w:t>
      </w:r>
    </w:p>
    <w:p w14:paraId="2C676556" w14:textId="77777777" w:rsidR="00AA5110" w:rsidRPr="00B050E8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15A75AE7" w14:textId="77777777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1 </w:t>
      </w:r>
      <w:r w:rsidR="00B050E8">
        <w:rPr>
          <w:rFonts w:ascii="Arial" w:hAnsi="Arial" w:cs="Arial"/>
          <w:lang w:val="en-GB"/>
        </w:rPr>
        <w:t xml:space="preserve">= Case number overall: assigned </w:t>
      </w:r>
      <w:r w:rsidRPr="00B050E8">
        <w:rPr>
          <w:rFonts w:ascii="Arial" w:hAnsi="Arial" w:cs="Arial"/>
          <w:lang w:val="en-GB"/>
        </w:rPr>
        <w:t>case numbers to data set</w:t>
      </w:r>
    </w:p>
    <w:p w14:paraId="50570E68" w14:textId="77777777" w:rsidR="00AA5110" w:rsidRPr="00B050E8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36D0985A" w14:textId="77777777" w:rsidR="00A55673" w:rsidRDefault="00B050E8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2 = Case number setting:  a</w:t>
      </w:r>
      <w:r w:rsidR="00A55673" w:rsidRPr="00B050E8">
        <w:rPr>
          <w:rFonts w:ascii="Arial" w:hAnsi="Arial" w:cs="Arial"/>
          <w:lang w:val="en-GB"/>
        </w:rPr>
        <w:t>ssigned case number to data for each setting</w:t>
      </w:r>
    </w:p>
    <w:p w14:paraId="7B719619" w14:textId="77777777" w:rsidR="00AA5110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4F984261" w14:textId="49F0C2B9" w:rsidR="005D7D30" w:rsidRPr="00293568" w:rsidRDefault="005D7D30" w:rsidP="00A13F8E">
      <w:pPr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>Important to note</w:t>
      </w:r>
      <w:r>
        <w:rPr>
          <w:rFonts w:ascii="Arial" w:hAnsi="Arial" w:cs="Arial"/>
          <w:lang w:val="en-GB"/>
        </w:rPr>
        <w:t xml:space="preserve"> here</w:t>
      </w:r>
      <w:r w:rsidRPr="00B050E8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B050E8">
        <w:rPr>
          <w:rFonts w:ascii="Arial" w:hAnsi="Arial" w:cs="Arial"/>
          <w:lang w:val="en-GB"/>
        </w:rPr>
        <w:t>“</w:t>
      </w:r>
      <w:r w:rsidR="00A13F8E">
        <w:rPr>
          <w:rFonts w:ascii="Arial" w:hAnsi="Arial" w:cs="Arial"/>
          <w:lang w:val="en-GB"/>
        </w:rPr>
        <w:t>Case numbers</w:t>
      </w:r>
      <w:r>
        <w:rPr>
          <w:rFonts w:ascii="Arial" w:hAnsi="Arial" w:cs="Arial"/>
          <w:lang w:val="en-GB"/>
        </w:rPr>
        <w:t xml:space="preserve">”: </w:t>
      </w:r>
      <w:r w:rsidRPr="00B050E8">
        <w:rPr>
          <w:rFonts w:ascii="Arial" w:hAnsi="Arial" w:cs="Arial"/>
          <w:lang w:val="en-GB"/>
        </w:rPr>
        <w:t xml:space="preserve">These case numbers represent the order in which our original excel spreadsheets contains the data. </w:t>
      </w:r>
      <w:r w:rsidR="00BA20E2" w:rsidRPr="00293568">
        <w:rPr>
          <w:rFonts w:ascii="Arial" w:hAnsi="Arial" w:cs="Arial"/>
          <w:lang w:val="en-GB"/>
        </w:rPr>
        <w:t>The case numbers</w:t>
      </w:r>
      <w:r w:rsidRPr="00293568">
        <w:rPr>
          <w:rFonts w:ascii="Arial" w:hAnsi="Arial" w:cs="Arial"/>
          <w:lang w:val="en-GB"/>
        </w:rPr>
        <w:t xml:space="preserve"> do not reflect the chronological order of when the data was collected. This is due to data collection proceedings and data transfer into excel and SPSS files. </w:t>
      </w:r>
    </w:p>
    <w:p w14:paraId="1F376279" w14:textId="77777777" w:rsidR="005D7D30" w:rsidRDefault="005D7D3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2AC990A1" w14:textId="77777777" w:rsidR="005D7D30" w:rsidRPr="00B050E8" w:rsidRDefault="005D7D3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11BE2DB5" w14:textId="77777777" w:rsidR="00E838AF" w:rsidRDefault="00A55673" w:rsidP="00AA5110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3 = Observational setting: </w:t>
      </w:r>
      <w:r w:rsidR="00B050E8">
        <w:rPr>
          <w:rFonts w:ascii="Arial" w:hAnsi="Arial" w:cs="Arial"/>
          <w:lang w:val="en-GB"/>
        </w:rPr>
        <w:t>s</w:t>
      </w:r>
      <w:r w:rsidR="00E838AF" w:rsidRPr="00B050E8">
        <w:rPr>
          <w:rFonts w:ascii="Arial" w:hAnsi="Arial" w:cs="Arial"/>
          <w:lang w:val="en-GB"/>
        </w:rPr>
        <w:t>etting where data was recorded: Champagne Pond Pool, Hawaii or Entringen Pool, Germany</w:t>
      </w:r>
    </w:p>
    <w:p w14:paraId="47EC3B97" w14:textId="77777777" w:rsidR="00AA5110" w:rsidRDefault="00AA5110" w:rsidP="00AA5110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4CB6EA98" w14:textId="77777777" w:rsidR="00B050E8" w:rsidRDefault="00B050E8" w:rsidP="00AA5110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>Value: 1 = Germany</w:t>
      </w:r>
    </w:p>
    <w:p w14:paraId="2052A1C9" w14:textId="77777777" w:rsidR="00B050E8" w:rsidRDefault="00B050E8" w:rsidP="00AA5110">
      <w:pPr>
        <w:spacing w:after="0" w:line="240" w:lineRule="auto"/>
        <w:ind w:left="708"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2 = Hawaii</w:t>
      </w:r>
    </w:p>
    <w:p w14:paraId="1D156A52" w14:textId="77777777" w:rsidR="00AA5110" w:rsidRPr="00B050E8" w:rsidRDefault="00AA5110" w:rsidP="00B050E8">
      <w:pPr>
        <w:spacing w:after="0" w:line="360" w:lineRule="auto"/>
        <w:ind w:left="708" w:firstLine="708"/>
        <w:jc w:val="both"/>
        <w:rPr>
          <w:rFonts w:ascii="Arial" w:hAnsi="Arial" w:cs="Arial"/>
          <w:lang w:val="en-GB"/>
        </w:rPr>
      </w:pPr>
    </w:p>
    <w:p w14:paraId="599C9E82" w14:textId="77777777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4 = Day of observation: </w:t>
      </w:r>
      <w:r w:rsidR="00E838AF" w:rsidRPr="00B050E8">
        <w:rPr>
          <w:rFonts w:ascii="Arial" w:hAnsi="Arial" w:cs="Arial"/>
          <w:lang w:val="en-GB"/>
        </w:rPr>
        <w:t>On which day of the week was data recorded: weekend or workday</w:t>
      </w:r>
    </w:p>
    <w:p w14:paraId="6879CF72" w14:textId="77777777" w:rsidR="00AA5110" w:rsidRDefault="00B050E8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</w:p>
    <w:p w14:paraId="241829AC" w14:textId="77777777" w:rsidR="00B050E8" w:rsidRDefault="00B050E8" w:rsidP="00AA5110">
      <w:pPr>
        <w:spacing w:after="0" w:line="240" w:lineRule="auto"/>
        <w:ind w:firstLine="709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Value: 1 = Weekend </w:t>
      </w:r>
    </w:p>
    <w:p w14:paraId="4E037C7B" w14:textId="77777777" w:rsidR="00AA5110" w:rsidRDefault="00B050E8" w:rsidP="00AA5110">
      <w:pPr>
        <w:spacing w:after="0" w:line="240" w:lineRule="auto"/>
        <w:ind w:left="708" w:firstLine="709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2 = workday</w:t>
      </w:r>
    </w:p>
    <w:p w14:paraId="76CB6215" w14:textId="77777777" w:rsidR="00B050E8" w:rsidRPr="00B050E8" w:rsidRDefault="00B050E8" w:rsidP="00B050E8">
      <w:pPr>
        <w:spacing w:after="0" w:line="360" w:lineRule="auto"/>
        <w:ind w:left="708"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</w:t>
      </w:r>
    </w:p>
    <w:p w14:paraId="737EB2F1" w14:textId="77777777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5 = Physical activity of group: </w:t>
      </w:r>
      <w:r w:rsidR="00E838AF" w:rsidRPr="00B050E8">
        <w:rPr>
          <w:rFonts w:ascii="Arial" w:hAnsi="Arial" w:cs="Arial"/>
          <w:lang w:val="en-GB"/>
        </w:rPr>
        <w:t>Observed physical activity of group</w:t>
      </w:r>
    </w:p>
    <w:p w14:paraId="5EA3B65E" w14:textId="77777777" w:rsidR="00AA5110" w:rsidRDefault="00B050E8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</w:p>
    <w:p w14:paraId="499826DD" w14:textId="77777777" w:rsidR="00B050E8" w:rsidRDefault="00B050E8" w:rsidP="00AA5110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Value: 1 = very active</w:t>
      </w:r>
    </w:p>
    <w:p w14:paraId="6D17C9A5" w14:textId="77777777" w:rsidR="00B050E8" w:rsidRDefault="00B050E8" w:rsidP="00AA5110">
      <w:pPr>
        <w:spacing w:after="0" w:line="240" w:lineRule="auto"/>
        <w:ind w:left="708"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2 = moderately active </w:t>
      </w:r>
    </w:p>
    <w:p w14:paraId="449FA538" w14:textId="77777777" w:rsidR="00B050E8" w:rsidRDefault="00B050E8" w:rsidP="00AA5110">
      <w:pPr>
        <w:spacing w:after="0" w:line="240" w:lineRule="auto"/>
        <w:ind w:left="1416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3 = rather passive, sometimes in the water</w:t>
      </w:r>
    </w:p>
    <w:p w14:paraId="3B922CEF" w14:textId="77777777" w:rsidR="00B050E8" w:rsidRDefault="00B050E8" w:rsidP="00AA5110">
      <w:pPr>
        <w:spacing w:after="0" w:line="240" w:lineRule="auto"/>
        <w:ind w:left="1416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4 = extremely passive</w:t>
      </w:r>
    </w:p>
    <w:p w14:paraId="71D2B3A0" w14:textId="77777777" w:rsidR="00AA5110" w:rsidRPr="00B050E8" w:rsidRDefault="00AA5110" w:rsidP="00B050E8">
      <w:pPr>
        <w:spacing w:after="0" w:line="360" w:lineRule="auto"/>
        <w:ind w:left="1416"/>
        <w:jc w:val="both"/>
        <w:rPr>
          <w:rFonts w:ascii="Arial" w:hAnsi="Arial" w:cs="Arial"/>
          <w:lang w:val="en-GB"/>
        </w:rPr>
      </w:pPr>
    </w:p>
    <w:p w14:paraId="3B41E30F" w14:textId="04D601E6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>6 = Body shape-related group composition</w:t>
      </w:r>
      <w:r w:rsidR="009A3980">
        <w:rPr>
          <w:rFonts w:ascii="Arial" w:hAnsi="Arial" w:cs="Arial"/>
          <w:lang w:val="en-GB"/>
        </w:rPr>
        <w:t>:</w:t>
      </w:r>
      <w:r w:rsidRPr="00B050E8">
        <w:rPr>
          <w:rFonts w:ascii="Arial" w:hAnsi="Arial" w:cs="Arial"/>
          <w:lang w:val="en-GB"/>
        </w:rPr>
        <w:t xml:space="preserve"> </w:t>
      </w:r>
      <w:r w:rsidR="00E838AF" w:rsidRPr="00B050E8">
        <w:rPr>
          <w:rFonts w:ascii="Arial" w:hAnsi="Arial" w:cs="Arial"/>
          <w:lang w:val="en-GB"/>
        </w:rPr>
        <w:t>Observed composition of body shapes of group</w:t>
      </w:r>
    </w:p>
    <w:p w14:paraId="69B07982" w14:textId="77777777" w:rsidR="00AA5110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32325FDF" w14:textId="77777777" w:rsidR="00AA5110" w:rsidRDefault="00AA5110" w:rsidP="00AA5110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>Value: 1 = mainly athletic</w:t>
      </w:r>
    </w:p>
    <w:p w14:paraId="5194BA37" w14:textId="77777777" w:rsidR="00AA5110" w:rsidRDefault="00AA5110" w:rsidP="00AA5110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2 = mainly normal-weight</w:t>
      </w:r>
    </w:p>
    <w:p w14:paraId="51B89F67" w14:textId="77777777" w:rsidR="00AA5110" w:rsidRDefault="00AA5110" w:rsidP="00AA5110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3 = mixed</w:t>
      </w:r>
    </w:p>
    <w:p w14:paraId="32C820F0" w14:textId="77777777" w:rsidR="00AA5110" w:rsidRDefault="00AA5110" w:rsidP="00AA5110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4 = mainly obese</w:t>
      </w:r>
    </w:p>
    <w:p w14:paraId="42A46DF4" w14:textId="77777777" w:rsidR="00AA5110" w:rsidRPr="00B050E8" w:rsidRDefault="00AA5110" w:rsidP="00AA5110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391B1085" w14:textId="77777777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7 = Age-related group composition (specific): </w:t>
      </w:r>
      <w:r w:rsidR="00E838AF" w:rsidRPr="00B050E8">
        <w:rPr>
          <w:rFonts w:ascii="Arial" w:hAnsi="Arial" w:cs="Arial"/>
          <w:lang w:val="en-GB"/>
        </w:rPr>
        <w:t>Specific age categories observed within a group</w:t>
      </w:r>
    </w:p>
    <w:p w14:paraId="5E5580DA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>Value: 1 = adults only</w:t>
      </w:r>
    </w:p>
    <w:p w14:paraId="113D106D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2 = adults with children/adolescents</w:t>
      </w:r>
    </w:p>
    <w:p w14:paraId="6EABE848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3 = children only</w:t>
      </w:r>
    </w:p>
    <w:p w14:paraId="53FB0552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4 = adolescents only</w:t>
      </w:r>
    </w:p>
    <w:p w14:paraId="6007FBAB" w14:textId="77777777" w:rsidR="00DA62A2" w:rsidRPr="00B050E8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2D4ECA01" w14:textId="7BDC41E9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8 = Age-related group composition (homogeneous vs. mixed): </w:t>
      </w:r>
      <w:r w:rsidR="00E838AF" w:rsidRPr="00B050E8">
        <w:rPr>
          <w:rFonts w:ascii="Arial" w:hAnsi="Arial" w:cs="Arial"/>
          <w:lang w:val="en-GB"/>
        </w:rPr>
        <w:t>Did all members of a group belong to one age category (homogeneous) or to different ones (</w:t>
      </w:r>
      <w:r w:rsidR="00ED3D38">
        <w:rPr>
          <w:rFonts w:ascii="Arial" w:hAnsi="Arial" w:cs="Arial"/>
          <w:lang w:val="en-GB"/>
        </w:rPr>
        <w:t>mixed</w:t>
      </w:r>
      <w:r w:rsidR="00E838AF" w:rsidRPr="00B050E8">
        <w:rPr>
          <w:rFonts w:ascii="Arial" w:hAnsi="Arial" w:cs="Arial"/>
          <w:lang w:val="en-GB"/>
        </w:rPr>
        <w:t>)</w:t>
      </w:r>
    </w:p>
    <w:p w14:paraId="42A85E02" w14:textId="77777777" w:rsidR="00DA62A2" w:rsidRDefault="00DA62A2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502B3DCE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>Value: 1 = homogeneous</w:t>
      </w:r>
    </w:p>
    <w:p w14:paraId="25EEE1D4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2 = mixed</w:t>
      </w:r>
    </w:p>
    <w:p w14:paraId="585A3B42" w14:textId="77777777" w:rsidR="00AA5110" w:rsidRPr="00B050E8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18A04A7D" w14:textId="77777777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 xml:space="preserve">9 = Gender-related group composition: </w:t>
      </w:r>
      <w:r w:rsidR="00E838AF" w:rsidRPr="00B050E8">
        <w:rPr>
          <w:rFonts w:ascii="Arial" w:hAnsi="Arial" w:cs="Arial"/>
          <w:lang w:val="en-GB"/>
        </w:rPr>
        <w:t>Observed gender composition of group</w:t>
      </w:r>
    </w:p>
    <w:p w14:paraId="58566C62" w14:textId="77777777" w:rsidR="00DA62A2" w:rsidRDefault="00DA62A2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0688D6AE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>Value: 1 = female only</w:t>
      </w:r>
    </w:p>
    <w:p w14:paraId="4AA073FA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2 = male only</w:t>
      </w:r>
    </w:p>
    <w:p w14:paraId="088E2274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3 = mixed</w:t>
      </w:r>
    </w:p>
    <w:p w14:paraId="4FCC6D71" w14:textId="77777777" w:rsidR="00AA5110" w:rsidRPr="00B050E8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708F75D1" w14:textId="218F6668" w:rsidR="00E838AF" w:rsidRDefault="00A83A3C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10 = Group size category</w:t>
      </w:r>
      <w:r w:rsidR="00A55673" w:rsidRPr="00B050E8">
        <w:rPr>
          <w:rFonts w:ascii="Arial" w:hAnsi="Arial" w:cs="Arial"/>
          <w:lang w:val="en-GB"/>
        </w:rPr>
        <w:t xml:space="preserve">: </w:t>
      </w:r>
      <w:r w:rsidR="00E838AF" w:rsidRPr="00B050E8">
        <w:rPr>
          <w:rFonts w:ascii="Arial" w:hAnsi="Arial" w:cs="Arial"/>
          <w:lang w:val="en-GB"/>
        </w:rPr>
        <w:t>Observed size of group in categories (group size ratio assigned to three group size levels)</w:t>
      </w:r>
    </w:p>
    <w:p w14:paraId="4AA7D719" w14:textId="77777777" w:rsidR="00DA62A2" w:rsidRDefault="00DA62A2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23F3C3CF" w14:textId="77777777" w:rsidR="00DA62A2" w:rsidRPr="00421F6E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 w:rsidRPr="00421F6E">
        <w:rPr>
          <w:rFonts w:ascii="Arial" w:hAnsi="Arial" w:cs="Arial"/>
          <w:lang w:val="en-GB"/>
        </w:rPr>
        <w:t>Value: 1 = 2 or 3 members</w:t>
      </w:r>
    </w:p>
    <w:p w14:paraId="59AB9AFD" w14:textId="77777777" w:rsidR="00DA62A2" w:rsidRPr="00421F6E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421F6E">
        <w:rPr>
          <w:rFonts w:ascii="Arial" w:hAnsi="Arial" w:cs="Arial"/>
          <w:lang w:val="en-GB"/>
        </w:rPr>
        <w:tab/>
      </w:r>
      <w:r w:rsidRPr="00421F6E">
        <w:rPr>
          <w:rFonts w:ascii="Arial" w:hAnsi="Arial" w:cs="Arial"/>
          <w:lang w:val="en-GB"/>
        </w:rPr>
        <w:tab/>
        <w:t>2 = 4 or 5 members</w:t>
      </w:r>
    </w:p>
    <w:p w14:paraId="2765BDFE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421F6E">
        <w:rPr>
          <w:rFonts w:ascii="Arial" w:hAnsi="Arial" w:cs="Arial"/>
          <w:lang w:val="en-GB"/>
        </w:rPr>
        <w:tab/>
      </w:r>
      <w:r w:rsidRPr="00421F6E">
        <w:rPr>
          <w:rFonts w:ascii="Arial" w:hAnsi="Arial" w:cs="Arial"/>
          <w:lang w:val="en-GB"/>
        </w:rPr>
        <w:tab/>
        <w:t>3 = 6 or more me</w:t>
      </w:r>
      <w:r w:rsidR="00A268B6" w:rsidRPr="00421F6E">
        <w:rPr>
          <w:rFonts w:ascii="Arial" w:hAnsi="Arial" w:cs="Arial"/>
          <w:lang w:val="en-GB"/>
        </w:rPr>
        <w:t>m</w:t>
      </w:r>
      <w:r w:rsidRPr="00421F6E">
        <w:rPr>
          <w:rFonts w:ascii="Arial" w:hAnsi="Arial" w:cs="Arial"/>
          <w:lang w:val="en-GB"/>
        </w:rPr>
        <w:t>bers</w:t>
      </w:r>
    </w:p>
    <w:p w14:paraId="05368A33" w14:textId="77777777" w:rsidR="00AA5110" w:rsidRPr="00B050E8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18608099" w14:textId="7604AAD1" w:rsidR="00E838AF" w:rsidRDefault="00A83A3C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11 = Group size ratio</w:t>
      </w:r>
      <w:r w:rsidR="00A55673" w:rsidRPr="00B050E8">
        <w:rPr>
          <w:rFonts w:ascii="Arial" w:hAnsi="Arial" w:cs="Arial"/>
          <w:lang w:val="en-GB"/>
        </w:rPr>
        <w:t xml:space="preserve">: </w:t>
      </w:r>
      <w:r w:rsidR="00E838AF" w:rsidRPr="00B050E8">
        <w:rPr>
          <w:rFonts w:ascii="Arial" w:hAnsi="Arial" w:cs="Arial"/>
          <w:lang w:val="en-GB"/>
        </w:rPr>
        <w:t>Observed size of group in ratio (actual size in numbers)</w:t>
      </w:r>
    </w:p>
    <w:p w14:paraId="49323EA7" w14:textId="77777777" w:rsidR="00AA5110" w:rsidRPr="00B050E8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279A7B0A" w14:textId="77777777" w:rsidR="00E838AF" w:rsidRDefault="00A55673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B050E8">
        <w:rPr>
          <w:rFonts w:ascii="Arial" w:hAnsi="Arial" w:cs="Arial"/>
          <w:lang w:val="en-GB"/>
        </w:rPr>
        <w:t>12 = Communication level within group: o</w:t>
      </w:r>
      <w:r w:rsidR="00E838AF" w:rsidRPr="00B050E8">
        <w:rPr>
          <w:rFonts w:ascii="Arial" w:hAnsi="Arial" w:cs="Arial"/>
          <w:lang w:val="en-GB"/>
        </w:rPr>
        <w:t>bserved verbal communication patterns within a group</w:t>
      </w:r>
    </w:p>
    <w:p w14:paraId="6C6EF776" w14:textId="77777777" w:rsidR="00DA62A2" w:rsidRDefault="00DA62A2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</w:p>
    <w:p w14:paraId="781858FC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>Value: 1 = frequent and lively verbal communication</w:t>
      </w:r>
    </w:p>
    <w:p w14:paraId="591AA3C5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2 = occasional verbal communication</w:t>
      </w:r>
    </w:p>
    <w:p w14:paraId="6E09AFE1" w14:textId="77777777" w:rsidR="00DA62A2" w:rsidRDefault="00DA62A2" w:rsidP="00DA62A2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3 = almost no verbal communication</w:t>
      </w:r>
    </w:p>
    <w:p w14:paraId="04AD397C" w14:textId="77777777" w:rsidR="00AA5110" w:rsidRPr="00B050E8" w:rsidRDefault="00AA5110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04830F82" w14:textId="55C88122" w:rsidR="00E838AF" w:rsidRDefault="003B0FEC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13 = Additional equipment: </w:t>
      </w:r>
      <w:r w:rsidR="00E838AF" w:rsidRPr="00B050E8">
        <w:rPr>
          <w:rFonts w:ascii="Arial" w:hAnsi="Arial" w:cs="Arial"/>
          <w:lang w:val="en-GB"/>
        </w:rPr>
        <w:t>Did the recorded group bring additional equipment to the site (such as sun loungers, chairs, cooling boxes)</w:t>
      </w:r>
    </w:p>
    <w:p w14:paraId="32F6B050" w14:textId="77777777" w:rsidR="00DA62A2" w:rsidRDefault="00DA62A2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3CD6CED8" w14:textId="080EDD35" w:rsidR="00DA62A2" w:rsidRDefault="00DA62A2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>Value: 1 = yes</w:t>
      </w:r>
      <w:r w:rsidR="00421F6E">
        <w:rPr>
          <w:rFonts w:ascii="Arial" w:hAnsi="Arial" w:cs="Arial"/>
          <w:lang w:val="en-GB"/>
        </w:rPr>
        <w:t xml:space="preserve"> </w:t>
      </w:r>
    </w:p>
    <w:p w14:paraId="17CA0FE2" w14:textId="3D48E44A" w:rsidR="00DA62A2" w:rsidRPr="00B050E8" w:rsidRDefault="00DA62A2" w:rsidP="00B050E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2 = no</w:t>
      </w:r>
      <w:r w:rsidR="00421F6E">
        <w:rPr>
          <w:rFonts w:ascii="Arial" w:hAnsi="Arial" w:cs="Arial"/>
          <w:lang w:val="en-GB"/>
        </w:rPr>
        <w:t xml:space="preserve"> </w:t>
      </w:r>
    </w:p>
    <w:p w14:paraId="3DD01BA8" w14:textId="77777777" w:rsidR="00356AE0" w:rsidRDefault="00356AE0" w:rsidP="0015546C">
      <w:pPr>
        <w:jc w:val="both"/>
        <w:rPr>
          <w:rFonts w:ascii="Arial" w:hAnsi="Arial" w:cs="Arial"/>
          <w:lang w:val="en-GB"/>
        </w:rPr>
      </w:pPr>
    </w:p>
    <w:p w14:paraId="73C1CB9A" w14:textId="56FB567A" w:rsidR="005D7D30" w:rsidRDefault="005534E6" w:rsidP="0015546C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ll calculations were performed </w:t>
      </w:r>
      <w:r w:rsidRPr="004A1393">
        <w:rPr>
          <w:rFonts w:ascii="Arial" w:hAnsi="Arial" w:cs="Arial"/>
          <w:lang w:val="en-GB"/>
        </w:rPr>
        <w:t xml:space="preserve">with SPSS </w:t>
      </w:r>
      <w:r w:rsidR="004A1393" w:rsidRPr="004A1393">
        <w:rPr>
          <w:rFonts w:ascii="Arial" w:hAnsi="Arial" w:cs="Arial"/>
          <w:lang w:val="en-GB"/>
        </w:rPr>
        <w:t>Statistics</w:t>
      </w:r>
      <w:r w:rsidR="004A1393">
        <w:rPr>
          <w:rFonts w:ascii="Arial" w:hAnsi="Arial" w:cs="Arial"/>
          <w:lang w:val="en-GB"/>
        </w:rPr>
        <w:t xml:space="preserve"> Version 23</w:t>
      </w:r>
    </w:p>
    <w:p w14:paraId="6CACCF66" w14:textId="77777777" w:rsidR="005534E6" w:rsidRDefault="005534E6" w:rsidP="0015546C">
      <w:pPr>
        <w:jc w:val="both"/>
        <w:rPr>
          <w:rFonts w:ascii="Arial" w:hAnsi="Arial" w:cs="Arial"/>
          <w:lang w:val="en-GB"/>
        </w:rPr>
      </w:pPr>
    </w:p>
    <w:p w14:paraId="3C9D7105" w14:textId="23E7F9DF" w:rsidR="005534E6" w:rsidRDefault="005534E6" w:rsidP="0015546C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or the general statistics, we performed </w:t>
      </w:r>
      <w:r w:rsidR="00ED2DB0">
        <w:rPr>
          <w:rFonts w:ascii="Arial" w:hAnsi="Arial" w:cs="Arial"/>
          <w:lang w:val="en-GB"/>
        </w:rPr>
        <w:t xml:space="preserve">means, standard deviations, </w:t>
      </w:r>
      <w:r w:rsidR="001E4F7D">
        <w:rPr>
          <w:rFonts w:ascii="Arial" w:hAnsi="Arial" w:cs="Arial"/>
          <w:lang w:val="en-GB"/>
        </w:rPr>
        <w:t>frequencies, o</w:t>
      </w:r>
      <w:r w:rsidR="002B635B">
        <w:rPr>
          <w:rFonts w:ascii="Arial" w:hAnsi="Arial" w:cs="Arial"/>
          <w:lang w:val="en-GB"/>
        </w:rPr>
        <w:t>ne-wa</w:t>
      </w:r>
      <w:r w:rsidR="00770C16">
        <w:rPr>
          <w:rFonts w:ascii="Arial" w:hAnsi="Arial" w:cs="Arial"/>
          <w:lang w:val="en-GB"/>
        </w:rPr>
        <w:t xml:space="preserve">y </w:t>
      </w:r>
      <w:r w:rsidR="002B635B">
        <w:rPr>
          <w:rFonts w:ascii="Arial" w:hAnsi="Arial" w:cs="Arial"/>
          <w:lang w:val="en-GB"/>
        </w:rPr>
        <w:t>Anova, t-tests for independent groups</w:t>
      </w:r>
      <w:r w:rsidR="00770C16">
        <w:rPr>
          <w:rFonts w:ascii="Arial" w:hAnsi="Arial" w:cs="Arial"/>
          <w:lang w:val="en-GB"/>
        </w:rPr>
        <w:t>, e</w:t>
      </w:r>
      <w:r w:rsidR="002B635B">
        <w:rPr>
          <w:rFonts w:ascii="Arial" w:hAnsi="Arial" w:cs="Arial"/>
          <w:lang w:val="en-GB"/>
        </w:rPr>
        <w:t xml:space="preserve">ffect sizes (Cohen’s d, </w:t>
      </w:r>
      <w:r w:rsidR="002B635B" w:rsidRPr="002B635B">
        <w:rPr>
          <w:rFonts w:ascii="Arial" w:hAnsi="Arial" w:cs="Arial"/>
          <w:lang w:val="en-GB"/>
        </w:rPr>
        <w:t>part. Eta squared)</w:t>
      </w:r>
    </w:p>
    <w:p w14:paraId="7F05951E" w14:textId="77777777" w:rsidR="005534E6" w:rsidRPr="00B050E8" w:rsidRDefault="005534E6" w:rsidP="0015546C">
      <w:pPr>
        <w:jc w:val="both"/>
        <w:rPr>
          <w:rFonts w:ascii="Arial" w:hAnsi="Arial" w:cs="Arial"/>
          <w:lang w:val="en-GB"/>
        </w:rPr>
      </w:pPr>
    </w:p>
    <w:p w14:paraId="1436AAF8" w14:textId="6C53CBEF" w:rsidR="00356AE0" w:rsidRPr="00380288" w:rsidRDefault="005534E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r the classification tree analysis, we </w:t>
      </w:r>
      <w:r w:rsidR="002B635B">
        <w:rPr>
          <w:rFonts w:ascii="Arial" w:hAnsi="Arial" w:cs="Arial"/>
          <w:sz w:val="24"/>
          <w:szCs w:val="24"/>
          <w:lang w:val="en-US"/>
        </w:rPr>
        <w:t xml:space="preserve">performed </w:t>
      </w:r>
      <w:r w:rsidR="00176630" w:rsidRPr="00176630">
        <w:rPr>
          <w:rFonts w:ascii="Arial" w:hAnsi="Arial" w:cs="Arial"/>
          <w:sz w:val="24"/>
          <w:szCs w:val="24"/>
          <w:lang w:val="en-US"/>
        </w:rPr>
        <w:t>Chi-square Automatic Interaction Detectors</w:t>
      </w:r>
      <w:r w:rsidR="00176630">
        <w:rPr>
          <w:rFonts w:ascii="Arial" w:hAnsi="Arial" w:cs="Arial"/>
          <w:sz w:val="24"/>
          <w:szCs w:val="24"/>
          <w:lang w:val="en-US"/>
        </w:rPr>
        <w:t xml:space="preserve"> (</w:t>
      </w:r>
      <w:r w:rsidR="002B635B">
        <w:rPr>
          <w:rFonts w:ascii="Arial" w:hAnsi="Arial" w:cs="Arial"/>
          <w:sz w:val="24"/>
          <w:szCs w:val="24"/>
          <w:lang w:val="en-US"/>
        </w:rPr>
        <w:t>CHAID</w:t>
      </w:r>
      <w:r w:rsidR="00176630">
        <w:rPr>
          <w:rFonts w:ascii="Arial" w:hAnsi="Arial" w:cs="Arial"/>
          <w:sz w:val="24"/>
          <w:szCs w:val="24"/>
          <w:lang w:val="en-US"/>
        </w:rPr>
        <w:t>)</w:t>
      </w:r>
      <w:r w:rsidR="002B635B">
        <w:rPr>
          <w:rFonts w:ascii="Arial" w:hAnsi="Arial" w:cs="Arial"/>
          <w:sz w:val="24"/>
          <w:szCs w:val="24"/>
          <w:lang w:val="en-US"/>
        </w:rPr>
        <w:t>.</w:t>
      </w:r>
    </w:p>
    <w:p w14:paraId="1049A45E" w14:textId="77777777" w:rsidR="00356AE0" w:rsidRPr="00380288" w:rsidRDefault="00356AE0">
      <w:pPr>
        <w:rPr>
          <w:rFonts w:ascii="Arial" w:hAnsi="Arial" w:cs="Arial"/>
          <w:sz w:val="24"/>
          <w:szCs w:val="24"/>
          <w:lang w:val="en-US"/>
        </w:rPr>
      </w:pPr>
    </w:p>
    <w:sectPr w:rsidR="00356AE0" w:rsidRPr="00380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F23"/>
    <w:rsid w:val="0015546C"/>
    <w:rsid w:val="00176630"/>
    <w:rsid w:val="001E4F7D"/>
    <w:rsid w:val="00293568"/>
    <w:rsid w:val="002B635B"/>
    <w:rsid w:val="00335F23"/>
    <w:rsid w:val="00356AE0"/>
    <w:rsid w:val="00380288"/>
    <w:rsid w:val="003B0FEC"/>
    <w:rsid w:val="003B57D9"/>
    <w:rsid w:val="00421F6E"/>
    <w:rsid w:val="004649B6"/>
    <w:rsid w:val="004879A6"/>
    <w:rsid w:val="004A1393"/>
    <w:rsid w:val="005534E6"/>
    <w:rsid w:val="005D7D30"/>
    <w:rsid w:val="00770C16"/>
    <w:rsid w:val="00911DF5"/>
    <w:rsid w:val="009A26B9"/>
    <w:rsid w:val="009A3980"/>
    <w:rsid w:val="00A13F8E"/>
    <w:rsid w:val="00A268B6"/>
    <w:rsid w:val="00A55673"/>
    <w:rsid w:val="00A83A3C"/>
    <w:rsid w:val="00AA5110"/>
    <w:rsid w:val="00B050E8"/>
    <w:rsid w:val="00BA20E2"/>
    <w:rsid w:val="00C14331"/>
    <w:rsid w:val="00C80B82"/>
    <w:rsid w:val="00DA62A2"/>
    <w:rsid w:val="00E838AF"/>
    <w:rsid w:val="00ED2DB0"/>
    <w:rsid w:val="00ED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1CE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11D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1D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D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1D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1D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D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11D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1D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D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1D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1D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D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ik Thedinga</dc:creator>
  <cp:lastModifiedBy>Hendrik Thedinga</cp:lastModifiedBy>
  <cp:revision>2</cp:revision>
  <dcterms:created xsi:type="dcterms:W3CDTF">2017-01-30T08:09:00Z</dcterms:created>
  <dcterms:modified xsi:type="dcterms:W3CDTF">2017-01-30T08:09:00Z</dcterms:modified>
</cp:coreProperties>
</file>